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E1272" w14:textId="6F5D5B8A" w:rsidR="00CB6846" w:rsidRPr="001010DC" w:rsidRDefault="00613442" w:rsidP="00CB6846">
      <w:pPr>
        <w:rPr>
          <w:rFonts w:ascii="Times" w:hAnsi="Times"/>
          <w:b/>
        </w:rPr>
      </w:pPr>
      <w:bookmarkStart w:id="0" w:name="_GoBack"/>
      <w:bookmarkEnd w:id="0"/>
      <w:r>
        <w:rPr>
          <w:rFonts w:ascii="Times" w:hAnsi="Times" w:cs="Arial"/>
          <w:b/>
          <w:lang w:val="en-US"/>
        </w:rPr>
        <w:t>S</w:t>
      </w:r>
      <w:r w:rsidR="00CB6846" w:rsidRPr="001010DC">
        <w:rPr>
          <w:rFonts w:ascii="Times" w:hAnsi="Times"/>
          <w:b/>
        </w:rPr>
        <w:t>upplementary Tab</w:t>
      </w:r>
      <w:r>
        <w:rPr>
          <w:rFonts w:ascii="Times" w:hAnsi="Times"/>
          <w:b/>
        </w:rPr>
        <w:t>le 1</w:t>
      </w:r>
      <w:r w:rsidR="00CB6846" w:rsidRPr="001010DC">
        <w:rPr>
          <w:rFonts w:ascii="Times" w:hAnsi="Times"/>
          <w:b/>
        </w:rPr>
        <w:t>: Autoimmune-like disorders and other events after FCC HSCT</w:t>
      </w:r>
    </w:p>
    <w:p w14:paraId="78267787" w14:textId="77777777" w:rsidR="00CB6846" w:rsidRPr="001010DC" w:rsidRDefault="00CB6846" w:rsidP="00CB6846">
      <w:pPr>
        <w:rPr>
          <w:rFonts w:ascii="Times" w:hAnsi="Times"/>
          <w:b/>
        </w:rPr>
      </w:pPr>
    </w:p>
    <w:p w14:paraId="76C46742" w14:textId="77777777" w:rsidR="00CB6846" w:rsidRPr="001010DC" w:rsidRDefault="00CB6846" w:rsidP="00CB6846">
      <w:pPr>
        <w:rPr>
          <w:rFonts w:ascii="Times" w:hAnsi="Times"/>
          <w:b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506"/>
        <w:gridCol w:w="405"/>
        <w:gridCol w:w="1458"/>
        <w:gridCol w:w="2126"/>
        <w:gridCol w:w="2410"/>
        <w:gridCol w:w="1842"/>
      </w:tblGrid>
      <w:tr w:rsidR="00CB6846" w:rsidRPr="001010DC" w14:paraId="7BFE3CC7" w14:textId="77777777" w:rsidTr="001947A9">
        <w:trPr>
          <w:trHeight w:val="238"/>
        </w:trPr>
        <w:tc>
          <w:tcPr>
            <w:tcW w:w="1506" w:type="dxa"/>
          </w:tcPr>
          <w:p w14:paraId="67BA3A7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05" w:type="dxa"/>
          </w:tcPr>
          <w:p w14:paraId="6E630D26" w14:textId="77777777" w:rsidR="00CB6846" w:rsidRPr="001010DC" w:rsidRDefault="00CB6846" w:rsidP="001947A9">
            <w:pPr>
              <w:rPr>
                <w:rFonts w:ascii="Times" w:hAnsi="Times"/>
                <w:b/>
                <w:sz w:val="18"/>
                <w:szCs w:val="18"/>
              </w:rPr>
            </w:pPr>
            <w:r w:rsidRPr="001010DC">
              <w:rPr>
                <w:rFonts w:ascii="Times" w:hAnsi="Times"/>
                <w:b/>
                <w:sz w:val="18"/>
                <w:szCs w:val="18"/>
              </w:rPr>
              <w:t>N</w:t>
            </w:r>
          </w:p>
        </w:tc>
        <w:tc>
          <w:tcPr>
            <w:tcW w:w="1458" w:type="dxa"/>
          </w:tcPr>
          <w:p w14:paraId="68FC6409" w14:textId="77777777" w:rsidR="00CB6846" w:rsidRPr="001010DC" w:rsidRDefault="00CB6846" w:rsidP="001947A9">
            <w:pPr>
              <w:rPr>
                <w:rFonts w:ascii="Times" w:hAnsi="Times"/>
                <w:b/>
                <w:sz w:val="18"/>
                <w:szCs w:val="18"/>
              </w:rPr>
            </w:pPr>
            <w:r w:rsidRPr="001010DC">
              <w:rPr>
                <w:rFonts w:ascii="Times" w:hAnsi="Times"/>
                <w:b/>
                <w:sz w:val="18"/>
                <w:szCs w:val="18"/>
              </w:rPr>
              <w:t>Date diagnosis</w:t>
            </w:r>
          </w:p>
          <w:p w14:paraId="3596A994" w14:textId="77777777" w:rsidR="00CB6846" w:rsidRPr="001010DC" w:rsidRDefault="00CB6846" w:rsidP="001947A9">
            <w:pPr>
              <w:rPr>
                <w:rFonts w:ascii="Times" w:hAnsi="Times"/>
                <w:b/>
                <w:sz w:val="18"/>
                <w:szCs w:val="18"/>
              </w:rPr>
            </w:pPr>
            <w:r w:rsidRPr="001010DC">
              <w:rPr>
                <w:rFonts w:ascii="Times" w:hAnsi="Times"/>
                <w:b/>
                <w:sz w:val="18"/>
                <w:szCs w:val="18"/>
              </w:rPr>
              <w:t>post-transplant</w:t>
            </w:r>
          </w:p>
          <w:p w14:paraId="6FF4535A" w14:textId="77777777" w:rsidR="00CB6846" w:rsidRPr="001010DC" w:rsidRDefault="00CB6846" w:rsidP="001947A9">
            <w:pPr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0B2E9391" w14:textId="77777777" w:rsidR="00CB6846" w:rsidRPr="001010DC" w:rsidRDefault="00CB6846" w:rsidP="001947A9">
            <w:pPr>
              <w:rPr>
                <w:rFonts w:ascii="Times" w:hAnsi="Times"/>
                <w:b/>
                <w:sz w:val="18"/>
                <w:szCs w:val="18"/>
              </w:rPr>
            </w:pPr>
            <w:r w:rsidRPr="001010DC">
              <w:rPr>
                <w:rFonts w:ascii="Times" w:hAnsi="Times"/>
                <w:b/>
                <w:sz w:val="18"/>
                <w:szCs w:val="18"/>
              </w:rPr>
              <w:t xml:space="preserve">Post-transplant features </w:t>
            </w:r>
          </w:p>
        </w:tc>
        <w:tc>
          <w:tcPr>
            <w:tcW w:w="2410" w:type="dxa"/>
          </w:tcPr>
          <w:p w14:paraId="14DFDC7F" w14:textId="77777777" w:rsidR="00CB6846" w:rsidRPr="001010DC" w:rsidRDefault="00CB6846" w:rsidP="001947A9">
            <w:pPr>
              <w:rPr>
                <w:rFonts w:ascii="Times" w:hAnsi="Times"/>
                <w:b/>
                <w:sz w:val="18"/>
                <w:szCs w:val="18"/>
              </w:rPr>
            </w:pPr>
            <w:r w:rsidRPr="001010DC">
              <w:rPr>
                <w:rFonts w:ascii="Times" w:hAnsi="Times"/>
                <w:b/>
                <w:sz w:val="18"/>
                <w:szCs w:val="18"/>
              </w:rPr>
              <w:t>Treatment and outcome</w:t>
            </w:r>
          </w:p>
        </w:tc>
        <w:tc>
          <w:tcPr>
            <w:tcW w:w="1842" w:type="dxa"/>
          </w:tcPr>
          <w:p w14:paraId="6B1ABE2A" w14:textId="77777777" w:rsidR="00CB6846" w:rsidRPr="001010DC" w:rsidRDefault="00CB6846" w:rsidP="001947A9">
            <w:pPr>
              <w:rPr>
                <w:rFonts w:ascii="Times" w:hAnsi="Times"/>
                <w:b/>
                <w:sz w:val="18"/>
                <w:szCs w:val="18"/>
              </w:rPr>
            </w:pPr>
            <w:r w:rsidRPr="001010DC">
              <w:rPr>
                <w:rFonts w:ascii="Times" w:hAnsi="Times"/>
                <w:b/>
                <w:sz w:val="18"/>
                <w:szCs w:val="18"/>
              </w:rPr>
              <w:t xml:space="preserve">Latest chimerism </w:t>
            </w:r>
          </w:p>
        </w:tc>
      </w:tr>
      <w:tr w:rsidR="00CB6846" w:rsidRPr="001010DC" w14:paraId="0D5ED418" w14:textId="77777777" w:rsidTr="001947A9">
        <w:trPr>
          <w:trHeight w:val="255"/>
        </w:trPr>
        <w:tc>
          <w:tcPr>
            <w:tcW w:w="1506" w:type="dxa"/>
          </w:tcPr>
          <w:p w14:paraId="636E914E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 xml:space="preserve">Autoimmune </w:t>
            </w:r>
            <w:r>
              <w:rPr>
                <w:rFonts w:ascii="Times" w:hAnsi="Times"/>
                <w:sz w:val="18"/>
                <w:szCs w:val="18"/>
              </w:rPr>
              <w:t xml:space="preserve">–like </w:t>
            </w:r>
            <w:r w:rsidRPr="001010DC">
              <w:rPr>
                <w:rFonts w:ascii="Times" w:hAnsi="Times"/>
                <w:sz w:val="18"/>
                <w:szCs w:val="18"/>
              </w:rPr>
              <w:t>haemolytic anaemia</w:t>
            </w:r>
          </w:p>
        </w:tc>
        <w:tc>
          <w:tcPr>
            <w:tcW w:w="405" w:type="dxa"/>
          </w:tcPr>
          <w:p w14:paraId="23C956A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458" w:type="dxa"/>
          </w:tcPr>
          <w:p w14:paraId="7E0DD4B3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.D+270</w:t>
            </w:r>
          </w:p>
          <w:p w14:paraId="73A5D248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2.D+180</w:t>
            </w:r>
          </w:p>
          <w:p w14:paraId="3B810CB7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</w:p>
          <w:p w14:paraId="60D1AC5C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3.D+210</w:t>
            </w:r>
          </w:p>
          <w:p w14:paraId="66CE2421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4. D+180</w:t>
            </w:r>
          </w:p>
        </w:tc>
        <w:tc>
          <w:tcPr>
            <w:tcW w:w="2126" w:type="dxa"/>
          </w:tcPr>
          <w:p w14:paraId="0D4CF69C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.DAT IgG4+,C3D3+</w:t>
            </w:r>
          </w:p>
          <w:p w14:paraId="5C9D725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2.DAT IgG3+, C3D 4+</w:t>
            </w:r>
          </w:p>
          <w:p w14:paraId="1F398D17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</w:p>
          <w:p w14:paraId="7DE67861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3.IgG4+, C3D4+</w:t>
            </w:r>
          </w:p>
          <w:p w14:paraId="0DA516F4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4. IgG3+, C3D4+</w:t>
            </w:r>
          </w:p>
        </w:tc>
        <w:tc>
          <w:tcPr>
            <w:tcW w:w="2410" w:type="dxa"/>
          </w:tcPr>
          <w:p w14:paraId="116E4FE8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.Prednisolone: CR, relapse, Rituximab: CR</w:t>
            </w:r>
          </w:p>
          <w:p w14:paraId="4FFC32C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2.Prednisolone: CR, relapse, NR to Rituximab, splenectomy, plasma exchange</w:t>
            </w:r>
          </w:p>
          <w:p w14:paraId="1934B850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 xml:space="preserve">3.Prednisolone: CR, relapse, Rituximab:CR </w:t>
            </w:r>
          </w:p>
          <w:p w14:paraId="168F9B7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4. Prednsiolone: CR</w:t>
            </w:r>
          </w:p>
        </w:tc>
        <w:tc>
          <w:tcPr>
            <w:tcW w:w="1842" w:type="dxa"/>
          </w:tcPr>
          <w:p w14:paraId="1E4D271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.CD15 98%, CD3 66%</w:t>
            </w:r>
          </w:p>
          <w:p w14:paraId="10E14991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2.CD15 98%, CD3 98%</w:t>
            </w:r>
          </w:p>
          <w:p w14:paraId="2DCFF999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</w:p>
          <w:p w14:paraId="1EA725B8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3.CD15 100%, CD3 92%</w:t>
            </w:r>
          </w:p>
        </w:tc>
      </w:tr>
      <w:tr w:rsidR="00CB6846" w:rsidRPr="001010DC" w14:paraId="4C9B16CF" w14:textId="77777777" w:rsidTr="001947A9">
        <w:trPr>
          <w:trHeight w:val="255"/>
        </w:trPr>
        <w:tc>
          <w:tcPr>
            <w:tcW w:w="1506" w:type="dxa"/>
          </w:tcPr>
          <w:p w14:paraId="09FB64CE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Pure red cell aplasia (PRCA)</w:t>
            </w:r>
          </w:p>
        </w:tc>
        <w:tc>
          <w:tcPr>
            <w:tcW w:w="405" w:type="dxa"/>
          </w:tcPr>
          <w:p w14:paraId="0C56DC4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458" w:type="dxa"/>
          </w:tcPr>
          <w:p w14:paraId="7B4D2E10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N/A*</w:t>
            </w:r>
          </w:p>
        </w:tc>
        <w:tc>
          <w:tcPr>
            <w:tcW w:w="2126" w:type="dxa"/>
          </w:tcPr>
          <w:p w14:paraId="5AED045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Major ABO m/m; rHuEpo,  IVIg</w:t>
            </w:r>
          </w:p>
          <w:p w14:paraId="51CC4011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Major ABO m/m; IVIg</w:t>
            </w:r>
          </w:p>
        </w:tc>
        <w:tc>
          <w:tcPr>
            <w:tcW w:w="2410" w:type="dxa"/>
          </w:tcPr>
          <w:p w14:paraId="23C2AA70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R, day + 164</w:t>
            </w:r>
          </w:p>
          <w:p w14:paraId="7E11517E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R, day +1240</w:t>
            </w:r>
          </w:p>
        </w:tc>
        <w:tc>
          <w:tcPr>
            <w:tcW w:w="1842" w:type="dxa"/>
          </w:tcPr>
          <w:p w14:paraId="7970418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99%, CD3 51%</w:t>
            </w:r>
          </w:p>
          <w:p w14:paraId="629015A4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86%, CD3 83%</w:t>
            </w:r>
          </w:p>
        </w:tc>
      </w:tr>
      <w:tr w:rsidR="00CB6846" w:rsidRPr="001010DC" w14:paraId="321ABFD0" w14:textId="77777777" w:rsidTr="001947A9">
        <w:trPr>
          <w:trHeight w:val="238"/>
        </w:trPr>
        <w:tc>
          <w:tcPr>
            <w:tcW w:w="1506" w:type="dxa"/>
          </w:tcPr>
          <w:p w14:paraId="74C6E20E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PRCA + thyroiditis</w:t>
            </w:r>
          </w:p>
        </w:tc>
        <w:tc>
          <w:tcPr>
            <w:tcW w:w="405" w:type="dxa"/>
          </w:tcPr>
          <w:p w14:paraId="0CDB31A5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458" w:type="dxa"/>
          </w:tcPr>
          <w:p w14:paraId="500C3279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AIT:D+360</w:t>
            </w:r>
          </w:p>
        </w:tc>
        <w:tc>
          <w:tcPr>
            <w:tcW w:w="2126" w:type="dxa"/>
          </w:tcPr>
          <w:p w14:paraId="7EF93A3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 xml:space="preserve">Major ABO m/m; </w:t>
            </w:r>
          </w:p>
        </w:tc>
        <w:tc>
          <w:tcPr>
            <w:tcW w:w="2410" w:type="dxa"/>
          </w:tcPr>
          <w:p w14:paraId="3A3C917A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IVIg, Rituximab x 2, Epo, DLI to 10</w:t>
            </w:r>
            <w:r w:rsidRPr="001010DC">
              <w:rPr>
                <w:rFonts w:ascii="Times" w:hAnsi="Times"/>
                <w:sz w:val="18"/>
                <w:szCs w:val="18"/>
                <w:vertAlign w:val="superscript"/>
              </w:rPr>
              <w:t>7</w:t>
            </w:r>
            <w:r w:rsidRPr="001010DC">
              <w:rPr>
                <w:rFonts w:ascii="Times" w:hAnsi="Times"/>
                <w:sz w:val="18"/>
                <w:szCs w:val="18"/>
              </w:rPr>
              <w:t xml:space="preserve"> CD3/kg NR, day + 1147</w:t>
            </w:r>
          </w:p>
        </w:tc>
        <w:tc>
          <w:tcPr>
            <w:tcW w:w="1842" w:type="dxa"/>
          </w:tcPr>
          <w:p w14:paraId="40A5C24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99%, CD3 91%</w:t>
            </w:r>
          </w:p>
        </w:tc>
      </w:tr>
      <w:tr w:rsidR="00CB6846" w:rsidRPr="001010DC" w14:paraId="778013C3" w14:textId="77777777" w:rsidTr="001947A9">
        <w:trPr>
          <w:trHeight w:val="238"/>
        </w:trPr>
        <w:tc>
          <w:tcPr>
            <w:tcW w:w="1506" w:type="dxa"/>
          </w:tcPr>
          <w:p w14:paraId="473D53D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PRCA+ITP</w:t>
            </w:r>
          </w:p>
        </w:tc>
        <w:tc>
          <w:tcPr>
            <w:tcW w:w="405" w:type="dxa"/>
          </w:tcPr>
          <w:p w14:paraId="16C76C87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458" w:type="dxa"/>
          </w:tcPr>
          <w:p w14:paraId="7B9B3AB3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ITP:D+224</w:t>
            </w:r>
          </w:p>
        </w:tc>
        <w:tc>
          <w:tcPr>
            <w:tcW w:w="2126" w:type="dxa"/>
          </w:tcPr>
          <w:p w14:paraId="0D27E60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 xml:space="preserve">Minor ABO m/m; </w:t>
            </w:r>
          </w:p>
        </w:tc>
        <w:tc>
          <w:tcPr>
            <w:tcW w:w="2410" w:type="dxa"/>
          </w:tcPr>
          <w:p w14:paraId="4EB178D5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Epo, IVIg, continued CSA:PR</w:t>
            </w:r>
          </w:p>
        </w:tc>
        <w:tc>
          <w:tcPr>
            <w:tcW w:w="1842" w:type="dxa"/>
          </w:tcPr>
          <w:p w14:paraId="097563BE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100%, CD3 24%</w:t>
            </w:r>
          </w:p>
        </w:tc>
      </w:tr>
      <w:tr w:rsidR="00CB6846" w:rsidRPr="001010DC" w14:paraId="5F8BBD0D" w14:textId="77777777" w:rsidTr="001947A9">
        <w:trPr>
          <w:trHeight w:val="238"/>
        </w:trPr>
        <w:tc>
          <w:tcPr>
            <w:tcW w:w="1506" w:type="dxa"/>
          </w:tcPr>
          <w:p w14:paraId="0783125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ITP</w:t>
            </w:r>
          </w:p>
        </w:tc>
        <w:tc>
          <w:tcPr>
            <w:tcW w:w="405" w:type="dxa"/>
          </w:tcPr>
          <w:p w14:paraId="4A630F5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458" w:type="dxa"/>
          </w:tcPr>
          <w:p w14:paraId="55502285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D+670</w:t>
            </w:r>
          </w:p>
        </w:tc>
        <w:tc>
          <w:tcPr>
            <w:tcW w:w="2126" w:type="dxa"/>
          </w:tcPr>
          <w:p w14:paraId="7E491EB5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Moderate thrombocytopenia</w:t>
            </w:r>
          </w:p>
        </w:tc>
        <w:tc>
          <w:tcPr>
            <w:tcW w:w="2410" w:type="dxa"/>
          </w:tcPr>
          <w:p w14:paraId="562BF027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No treatment required</w:t>
            </w:r>
          </w:p>
        </w:tc>
        <w:tc>
          <w:tcPr>
            <w:tcW w:w="1842" w:type="dxa"/>
          </w:tcPr>
          <w:p w14:paraId="6EA8DF4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CB6846" w:rsidRPr="001010DC" w14:paraId="5EBDC76B" w14:textId="77777777" w:rsidTr="001947A9">
        <w:trPr>
          <w:trHeight w:val="238"/>
        </w:trPr>
        <w:tc>
          <w:tcPr>
            <w:tcW w:w="1506" w:type="dxa"/>
          </w:tcPr>
          <w:p w14:paraId="0EE09689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Probable immune-mediated neutropenia</w:t>
            </w:r>
          </w:p>
        </w:tc>
        <w:tc>
          <w:tcPr>
            <w:tcW w:w="405" w:type="dxa"/>
          </w:tcPr>
          <w:p w14:paraId="58FBAE14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458" w:type="dxa"/>
          </w:tcPr>
          <w:p w14:paraId="4A522AD4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D+291</w:t>
            </w:r>
          </w:p>
        </w:tc>
        <w:tc>
          <w:tcPr>
            <w:tcW w:w="2126" w:type="dxa"/>
          </w:tcPr>
          <w:p w14:paraId="4D41E0A1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Anti-neutrophil Abs negative, BM normal granulopoiesis, no other cause for neutropenia</w:t>
            </w:r>
          </w:p>
        </w:tc>
        <w:tc>
          <w:tcPr>
            <w:tcW w:w="2410" w:type="dxa"/>
          </w:tcPr>
          <w:p w14:paraId="7353639E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GCSF: CR, day+</w:t>
            </w:r>
          </w:p>
        </w:tc>
        <w:tc>
          <w:tcPr>
            <w:tcW w:w="1842" w:type="dxa"/>
          </w:tcPr>
          <w:p w14:paraId="61218A2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100%, CD3 100%</w:t>
            </w:r>
          </w:p>
        </w:tc>
      </w:tr>
      <w:tr w:rsidR="00CB6846" w:rsidRPr="001010DC" w14:paraId="2E07D9C9" w14:textId="77777777" w:rsidTr="001947A9">
        <w:trPr>
          <w:trHeight w:val="238"/>
        </w:trPr>
        <w:tc>
          <w:tcPr>
            <w:tcW w:w="1506" w:type="dxa"/>
          </w:tcPr>
          <w:p w14:paraId="31983820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Good’s syndrome pre-HSCT</w:t>
            </w:r>
          </w:p>
          <w:p w14:paraId="37ADFED0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(Thymoma and CVID: Pre-HSCT, IgG 4.1 (NR 6.34-18.11), IgA 0.3 (NR 0.87-4.12), IgM 0.1 g/l (NR 0.53-2.23).</w:t>
            </w:r>
          </w:p>
        </w:tc>
        <w:tc>
          <w:tcPr>
            <w:tcW w:w="405" w:type="dxa"/>
          </w:tcPr>
          <w:p w14:paraId="29154D93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458" w:type="dxa"/>
          </w:tcPr>
          <w:p w14:paraId="314DDC57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Pre-HSCT</w:t>
            </w:r>
          </w:p>
        </w:tc>
        <w:tc>
          <w:tcPr>
            <w:tcW w:w="2126" w:type="dxa"/>
          </w:tcPr>
          <w:p w14:paraId="130ACA94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6 months post HSCT, IgG 5.5, IgA 0.9, IgM 0.9g/L, CD4 64 cells/ml (NR 404-1612), CD8 29 (NR 220-1129) with CD15 100%, CD19 100% and CD3 26%. At 13 months post HSCT, IgG 4.3, IgA 0.28, IgM 0.3g/l, CD4 189, CD8 41 cells/ml.</w:t>
            </w:r>
          </w:p>
        </w:tc>
        <w:tc>
          <w:tcPr>
            <w:tcW w:w="2410" w:type="dxa"/>
          </w:tcPr>
          <w:p w14:paraId="200A427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Transient B cell recovery</w:t>
            </w:r>
          </w:p>
        </w:tc>
        <w:tc>
          <w:tcPr>
            <w:tcW w:w="1842" w:type="dxa"/>
          </w:tcPr>
          <w:p w14:paraId="44A5B47D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99%, CD3 78%</w:t>
            </w:r>
          </w:p>
          <w:p w14:paraId="2409FBA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IgG 4.54, IgA 0.09, IgM 0.11g/l</w:t>
            </w:r>
          </w:p>
        </w:tc>
      </w:tr>
      <w:tr w:rsidR="00CB6846" w:rsidRPr="001010DC" w14:paraId="757B3F34" w14:textId="77777777" w:rsidTr="001947A9">
        <w:trPr>
          <w:trHeight w:val="238"/>
        </w:trPr>
        <w:tc>
          <w:tcPr>
            <w:tcW w:w="1506" w:type="dxa"/>
          </w:tcPr>
          <w:p w14:paraId="7E3ABC9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Dapsone-induced pancytopenia</w:t>
            </w:r>
          </w:p>
        </w:tc>
        <w:tc>
          <w:tcPr>
            <w:tcW w:w="405" w:type="dxa"/>
          </w:tcPr>
          <w:p w14:paraId="2E632057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458" w:type="dxa"/>
          </w:tcPr>
          <w:p w14:paraId="2BDC77C2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D+344</w:t>
            </w:r>
          </w:p>
        </w:tc>
        <w:tc>
          <w:tcPr>
            <w:tcW w:w="2126" w:type="dxa"/>
          </w:tcPr>
          <w:p w14:paraId="43EB1243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BM trilineage dysplasia, PB chimerism: CD15 95% and CD15 53% chimerism</w:t>
            </w:r>
          </w:p>
        </w:tc>
        <w:tc>
          <w:tcPr>
            <w:tcW w:w="2410" w:type="dxa"/>
          </w:tcPr>
          <w:p w14:paraId="2C286471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Normal FBC and BM morphology  on withdrawal of dapsone</w:t>
            </w:r>
          </w:p>
        </w:tc>
        <w:tc>
          <w:tcPr>
            <w:tcW w:w="1842" w:type="dxa"/>
          </w:tcPr>
          <w:p w14:paraId="24A1FD32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99%, CD3 53%</w:t>
            </w:r>
          </w:p>
        </w:tc>
      </w:tr>
      <w:tr w:rsidR="00CB6846" w:rsidRPr="001010DC" w14:paraId="36F02126" w14:textId="77777777" w:rsidTr="001947A9">
        <w:trPr>
          <w:trHeight w:val="493"/>
        </w:trPr>
        <w:tc>
          <w:tcPr>
            <w:tcW w:w="1506" w:type="dxa"/>
          </w:tcPr>
          <w:p w14:paraId="14349824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Probable MM- induced pancytopenia</w:t>
            </w:r>
          </w:p>
        </w:tc>
        <w:tc>
          <w:tcPr>
            <w:tcW w:w="405" w:type="dxa"/>
          </w:tcPr>
          <w:p w14:paraId="40BD666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458" w:type="dxa"/>
          </w:tcPr>
          <w:p w14:paraId="3D0F837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D+150</w:t>
            </w:r>
          </w:p>
        </w:tc>
        <w:tc>
          <w:tcPr>
            <w:tcW w:w="2126" w:type="dxa"/>
          </w:tcPr>
          <w:p w14:paraId="17346A71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BM hypocellular (40% cellularity), foamy macrophages and stromal degeneration, PB chimerism: CD15 100%, CD3 96%</w:t>
            </w:r>
          </w:p>
        </w:tc>
        <w:tc>
          <w:tcPr>
            <w:tcW w:w="2410" w:type="dxa"/>
          </w:tcPr>
          <w:p w14:paraId="50E43995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Recovery of FBC on withdrawal of MMF</w:t>
            </w:r>
          </w:p>
        </w:tc>
        <w:tc>
          <w:tcPr>
            <w:tcW w:w="1842" w:type="dxa"/>
          </w:tcPr>
          <w:p w14:paraId="5E81DC5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100%, CD3 84%</w:t>
            </w:r>
          </w:p>
        </w:tc>
      </w:tr>
      <w:tr w:rsidR="00CB6846" w:rsidRPr="001010DC" w14:paraId="4EDE2976" w14:textId="77777777" w:rsidTr="001947A9">
        <w:trPr>
          <w:trHeight w:val="255"/>
        </w:trPr>
        <w:tc>
          <w:tcPr>
            <w:tcW w:w="1506" w:type="dxa"/>
          </w:tcPr>
          <w:p w14:paraId="35347337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Pregnancy</w:t>
            </w:r>
          </w:p>
        </w:tc>
        <w:tc>
          <w:tcPr>
            <w:tcW w:w="405" w:type="dxa"/>
          </w:tcPr>
          <w:p w14:paraId="3834D89A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  <w:p w14:paraId="5E665AB2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458" w:type="dxa"/>
          </w:tcPr>
          <w:p w14:paraId="17B234D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onceived</w:t>
            </w:r>
          </w:p>
          <w:p w14:paraId="2AA1A4E0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on D+1095</w:t>
            </w:r>
          </w:p>
          <w:p w14:paraId="163EE285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584C430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Female</w:t>
            </w:r>
          </w:p>
          <w:p w14:paraId="51671DEF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Male</w:t>
            </w:r>
          </w:p>
        </w:tc>
        <w:tc>
          <w:tcPr>
            <w:tcW w:w="2410" w:type="dxa"/>
          </w:tcPr>
          <w:p w14:paraId="7BF43203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Delivered healthy baby day + 1095</w:t>
            </w:r>
          </w:p>
          <w:p w14:paraId="622F9546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 xml:space="preserve">Fathered healthy baby, conceived approx. 2 years post HSCT </w:t>
            </w:r>
          </w:p>
        </w:tc>
        <w:tc>
          <w:tcPr>
            <w:tcW w:w="1842" w:type="dxa"/>
          </w:tcPr>
          <w:p w14:paraId="567E85C1" w14:textId="77777777" w:rsidR="00CB6846" w:rsidRPr="001010DC" w:rsidRDefault="00CB6846" w:rsidP="001947A9">
            <w:pPr>
              <w:rPr>
                <w:rFonts w:ascii="Times" w:hAnsi="Times"/>
                <w:sz w:val="18"/>
                <w:szCs w:val="18"/>
              </w:rPr>
            </w:pPr>
            <w:r w:rsidRPr="001010DC">
              <w:rPr>
                <w:rFonts w:ascii="Times" w:hAnsi="Times"/>
                <w:sz w:val="18"/>
                <w:szCs w:val="18"/>
              </w:rPr>
              <w:t>CD15 86%, CD3 83%</w:t>
            </w:r>
          </w:p>
        </w:tc>
      </w:tr>
    </w:tbl>
    <w:p w14:paraId="3BE9605F" w14:textId="77777777" w:rsidR="00CB6846" w:rsidRPr="001010DC" w:rsidRDefault="00CB6846" w:rsidP="00CB6846">
      <w:pPr>
        <w:rPr>
          <w:rFonts w:ascii="Times" w:hAnsi="Times"/>
        </w:rPr>
      </w:pPr>
    </w:p>
    <w:p w14:paraId="0322E173" w14:textId="77777777" w:rsidR="00CB6846" w:rsidRPr="001010DC" w:rsidRDefault="00CB6846" w:rsidP="00CB6846">
      <w:pPr>
        <w:rPr>
          <w:rFonts w:ascii="Times" w:hAnsi="Times"/>
        </w:rPr>
      </w:pPr>
    </w:p>
    <w:p w14:paraId="6C2FB072" w14:textId="77777777" w:rsidR="00CB6846" w:rsidRDefault="00CB6846" w:rsidP="00CB6846">
      <w:pPr>
        <w:rPr>
          <w:rFonts w:ascii="Times" w:hAnsi="Times"/>
        </w:rPr>
      </w:pPr>
    </w:p>
    <w:p w14:paraId="7C91040B" w14:textId="77777777" w:rsidR="00CB6846" w:rsidRDefault="00CB6846" w:rsidP="00CB6846">
      <w:pPr>
        <w:rPr>
          <w:rFonts w:ascii="Times" w:hAnsi="Times"/>
        </w:rPr>
      </w:pPr>
    </w:p>
    <w:p w14:paraId="625509DD" w14:textId="77777777" w:rsidR="00CB6846" w:rsidRDefault="00CB6846" w:rsidP="00CB6846">
      <w:pPr>
        <w:spacing w:line="360" w:lineRule="auto"/>
        <w:rPr>
          <w:rFonts w:ascii="Times" w:hAnsi="Times"/>
        </w:rPr>
      </w:pPr>
    </w:p>
    <w:p w14:paraId="73684477" w14:textId="77777777" w:rsidR="00AC6166" w:rsidRDefault="00AC6166"/>
    <w:sectPr w:rsidR="00AC6166" w:rsidSect="00AC616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76AB4"/>
    <w:multiLevelType w:val="hybridMultilevel"/>
    <w:tmpl w:val="A0685178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1">
    <w:nsid w:val="1A3214FF"/>
    <w:multiLevelType w:val="hybridMultilevel"/>
    <w:tmpl w:val="77AA24BC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2">
    <w:nsid w:val="1A8E75FF"/>
    <w:multiLevelType w:val="hybridMultilevel"/>
    <w:tmpl w:val="369E9C02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3">
    <w:nsid w:val="2E220112"/>
    <w:multiLevelType w:val="hybridMultilevel"/>
    <w:tmpl w:val="86C25B9A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4">
    <w:nsid w:val="30DA4FCD"/>
    <w:multiLevelType w:val="hybridMultilevel"/>
    <w:tmpl w:val="52980788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5">
    <w:nsid w:val="35F77AFC"/>
    <w:multiLevelType w:val="hybridMultilevel"/>
    <w:tmpl w:val="F7260EEE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6">
    <w:nsid w:val="360235F6"/>
    <w:multiLevelType w:val="hybridMultilevel"/>
    <w:tmpl w:val="98A8D380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7">
    <w:nsid w:val="638F3699"/>
    <w:multiLevelType w:val="hybridMultilevel"/>
    <w:tmpl w:val="7EA28748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8">
    <w:nsid w:val="6B0C7B21"/>
    <w:multiLevelType w:val="hybridMultilevel"/>
    <w:tmpl w:val="E7F0604C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9">
    <w:nsid w:val="731E1E66"/>
    <w:multiLevelType w:val="hybridMultilevel"/>
    <w:tmpl w:val="E22AEFE2"/>
    <w:lvl w:ilvl="0" w:tplc="04090005">
      <w:start w:val="1"/>
      <w:numFmt w:val="bullet"/>
      <w:lvlText w:val=""/>
      <w:lvlJc w:val="left"/>
      <w:pPr>
        <w:ind w:left="7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2"/>
  </w:num>
  <w:num w:numId="5">
    <w:abstractNumId w:val="4"/>
  </w:num>
  <w:num w:numId="6">
    <w:abstractNumId w:val="1"/>
  </w:num>
  <w:num w:numId="7">
    <w:abstractNumId w:val="0"/>
  </w:num>
  <w:num w:numId="8">
    <w:abstractNumId w:val="8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CB6846"/>
    <w:rsid w:val="00193EDC"/>
    <w:rsid w:val="005865E5"/>
    <w:rsid w:val="00613442"/>
    <w:rsid w:val="00AC6166"/>
    <w:rsid w:val="00CB6846"/>
    <w:rsid w:val="00DE3B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A1B4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8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846"/>
    <w:pPr>
      <w:ind w:left="720"/>
      <w:contextualSpacing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CB6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9</Characters>
  <Application>Microsoft Office Word</Application>
  <DocSecurity>0</DocSecurity>
  <Lines>15</Lines>
  <Paragraphs>4</Paragraphs>
  <ScaleCrop>false</ScaleCrop>
  <Company>Kings College London</Company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arber</dc:creator>
  <cp:keywords/>
  <dc:description/>
  <cp:lastModifiedBy>user</cp:lastModifiedBy>
  <cp:revision>2</cp:revision>
  <dcterms:created xsi:type="dcterms:W3CDTF">2016-11-02T07:24:00Z</dcterms:created>
  <dcterms:modified xsi:type="dcterms:W3CDTF">2016-11-02T07:24:00Z</dcterms:modified>
</cp:coreProperties>
</file>